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054F" w:rsidRPr="008D4573" w:rsidRDefault="00D34744" w:rsidP="00E7054F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</w:t>
      </w:r>
      <w:bookmarkStart w:id="0" w:name="_GoBack"/>
      <w:bookmarkEnd w:id="0"/>
      <w:r w:rsidR="00822A13">
        <w:rPr>
          <w:rFonts w:ascii="Times New Roman" w:hAnsi="Times New Roman" w:cs="Times New Roman"/>
          <w:b/>
          <w:sz w:val="24"/>
          <w:szCs w:val="24"/>
        </w:rPr>
        <w:t>ile 2</w:t>
      </w:r>
      <w:r w:rsidR="00E7054F" w:rsidRPr="00AA1DBA">
        <w:rPr>
          <w:rFonts w:ascii="Times New Roman" w:hAnsi="Times New Roman" w:cs="Times New Roman"/>
          <w:b/>
          <w:sz w:val="24"/>
          <w:szCs w:val="24"/>
        </w:rPr>
        <w:t>.</w:t>
      </w:r>
      <w:r w:rsidR="00E7054F" w:rsidRPr="008D4573">
        <w:rPr>
          <w:rFonts w:ascii="Times New Roman" w:hAnsi="Times New Roman" w:cs="Times New Roman"/>
          <w:b/>
          <w:sz w:val="24"/>
          <w:szCs w:val="24"/>
        </w:rPr>
        <w:t xml:space="preserve"> Sleep </w:t>
      </w:r>
      <w:r w:rsidR="00E7054F">
        <w:rPr>
          <w:rFonts w:ascii="Times New Roman" w:hAnsi="Times New Roman" w:cs="Times New Roman"/>
          <w:b/>
          <w:sz w:val="24"/>
          <w:szCs w:val="24"/>
        </w:rPr>
        <w:t>quality</w:t>
      </w:r>
      <w:r w:rsidR="00E7054F" w:rsidRPr="008D4573">
        <w:rPr>
          <w:rFonts w:ascii="Times New Roman" w:hAnsi="Times New Roman" w:cs="Times New Roman"/>
          <w:b/>
          <w:sz w:val="24"/>
          <w:szCs w:val="24"/>
        </w:rPr>
        <w:t xml:space="preserve"> of the patients and control participants.</w:t>
      </w:r>
    </w:p>
    <w:p w:rsidR="00E7054F" w:rsidRPr="00240065" w:rsidRDefault="00E7054F" w:rsidP="00E7054F">
      <w:pPr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W w:w="10263" w:type="dxa"/>
        <w:tblInd w:w="93" w:type="dxa"/>
        <w:tblLook w:val="04A0" w:firstRow="1" w:lastRow="0" w:firstColumn="1" w:lastColumn="0" w:noHBand="0" w:noVBand="1"/>
      </w:tblPr>
      <w:tblGrid>
        <w:gridCol w:w="3163"/>
        <w:gridCol w:w="1422"/>
        <w:gridCol w:w="479"/>
        <w:gridCol w:w="1422"/>
        <w:gridCol w:w="479"/>
        <w:gridCol w:w="938"/>
        <w:gridCol w:w="938"/>
        <w:gridCol w:w="1422"/>
      </w:tblGrid>
      <w:tr w:rsidR="00E7054F" w:rsidRPr="006D48CB" w:rsidTr="009C2C26">
        <w:trPr>
          <w:trHeight w:val="295"/>
        </w:trPr>
        <w:tc>
          <w:tcPr>
            <w:tcW w:w="3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54F" w:rsidRPr="006D48CB" w:rsidRDefault="00E7054F" w:rsidP="009C2C2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D48CB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54F" w:rsidRPr="006D48CB" w:rsidRDefault="00E7054F" w:rsidP="009C2C2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D48CB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54F" w:rsidRPr="006D48CB" w:rsidRDefault="00E7054F" w:rsidP="009C2C2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D48CB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54F" w:rsidRPr="006D48CB" w:rsidRDefault="00E7054F" w:rsidP="009C2C2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D48CB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4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54F" w:rsidRPr="006D48CB" w:rsidRDefault="00E7054F" w:rsidP="009C2C2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D48CB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54F" w:rsidRPr="006D48CB" w:rsidRDefault="00E7054F" w:rsidP="009C2C2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D48CB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54F" w:rsidRPr="006D48CB" w:rsidRDefault="00E7054F" w:rsidP="009C2C2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D48CB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7054F" w:rsidRPr="006D48CB" w:rsidRDefault="00E7054F" w:rsidP="009C2C26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D48CB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E7054F" w:rsidRPr="006D48CB" w:rsidTr="009C2C26">
        <w:trPr>
          <w:trHeight w:val="295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D48C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HPC</w:t>
            </w:r>
          </w:p>
        </w:tc>
        <w:tc>
          <w:tcPr>
            <w:tcW w:w="4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6D48C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CTL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F2419B" w:rsidRDefault="00E7054F" w:rsidP="009C2C2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E7054F" w:rsidRPr="006D48CB" w:rsidTr="009C2C26">
        <w:trPr>
          <w:trHeight w:val="295"/>
        </w:trPr>
        <w:tc>
          <w:tcPr>
            <w:tcW w:w="3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4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4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 (SD)</w:t>
            </w:r>
          </w:p>
        </w:tc>
        <w:tc>
          <w:tcPr>
            <w:tcW w:w="4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4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4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 (SD)</w:t>
            </w:r>
          </w:p>
        </w:tc>
        <w:tc>
          <w:tcPr>
            <w:tcW w:w="4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4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</w:pPr>
            <w:r w:rsidRPr="006D48CB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US"/>
              </w:rPr>
              <w:t>U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4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S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4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E7054F" w:rsidRPr="006D48CB" w:rsidTr="009C2C26">
        <w:trPr>
          <w:trHeight w:val="278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D48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Sleep questionnaire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54F" w:rsidRPr="006D48CB" w:rsidRDefault="00E7054F" w:rsidP="009C2C2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54F" w:rsidRPr="006D48CB" w:rsidRDefault="00E7054F" w:rsidP="009C2C2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54F" w:rsidRPr="006D48CB" w:rsidRDefault="00E7054F" w:rsidP="009C2C2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54F" w:rsidRPr="006D48CB" w:rsidRDefault="00E7054F" w:rsidP="009C2C2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54F" w:rsidRPr="006D48CB" w:rsidRDefault="00E7054F" w:rsidP="009C2C2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54F" w:rsidRPr="006D48CB" w:rsidRDefault="00E7054F" w:rsidP="009C2C2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7054F" w:rsidRPr="006D48CB" w:rsidRDefault="00E7054F" w:rsidP="009C2C2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E7054F" w:rsidRPr="006D48CB" w:rsidTr="009C2C26">
        <w:trPr>
          <w:trHeight w:val="278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4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SQI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4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50 (1.00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4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90 (3.31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4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.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4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4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04</w:t>
            </w:r>
          </w:p>
        </w:tc>
      </w:tr>
      <w:tr w:rsidR="00E7054F" w:rsidRPr="006D48CB" w:rsidTr="009C2C26">
        <w:trPr>
          <w:trHeight w:val="278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4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SS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4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25 (8.34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4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00 (3.59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4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4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4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50</w:t>
            </w:r>
          </w:p>
        </w:tc>
      </w:tr>
      <w:tr w:rsidR="00E7054F" w:rsidRPr="006D48CB" w:rsidTr="009C2C26">
        <w:trPr>
          <w:trHeight w:val="278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4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Q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4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3.50 (5.8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4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8.60 (6.06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4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4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8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4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28</w:t>
            </w:r>
          </w:p>
        </w:tc>
      </w:tr>
      <w:tr w:rsidR="00E7054F" w:rsidRPr="006D48CB" w:rsidTr="009C2C26">
        <w:trPr>
          <w:trHeight w:val="278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6D48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WatchPAT</w:t>
            </w:r>
            <w:proofErr w:type="spellEnd"/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E7054F" w:rsidRPr="006D48CB" w:rsidTr="009C2C26">
        <w:trPr>
          <w:trHeight w:val="278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6D4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pnoea</w:t>
            </w:r>
            <w:proofErr w:type="spellEnd"/>
            <w:r w:rsidRPr="006D4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–</w:t>
            </w:r>
            <w:proofErr w:type="spellStart"/>
            <w:r w:rsidRPr="006D4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ypopnoea</w:t>
            </w:r>
            <w:proofErr w:type="spellEnd"/>
            <w:r w:rsidRPr="006D4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Index (AHI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4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.58 (15.21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4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13 (6.66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4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4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4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22</w:t>
            </w:r>
          </w:p>
        </w:tc>
      </w:tr>
      <w:tr w:rsidR="00E7054F" w:rsidRPr="006D48CB" w:rsidTr="009C2C26">
        <w:trPr>
          <w:trHeight w:val="278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6D48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Actigraphy</w:t>
            </w:r>
            <w:proofErr w:type="spellEnd"/>
            <w:r w:rsidRPr="006D48C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(across 7 nights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E7054F" w:rsidRPr="006D48CB" w:rsidTr="009C2C26">
        <w:trPr>
          <w:trHeight w:val="278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4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leep efficiency (%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4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3.44 (9.43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4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9.25 (2.83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4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4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4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57</w:t>
            </w:r>
          </w:p>
        </w:tc>
      </w:tr>
      <w:tr w:rsidR="00E7054F" w:rsidRPr="006D48CB" w:rsidTr="009C2C26">
        <w:trPr>
          <w:trHeight w:val="278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4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otal sleep time (minutes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4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13.79 (88.33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4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20.49 (32.97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4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.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4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4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71</w:t>
            </w:r>
          </w:p>
        </w:tc>
      </w:tr>
      <w:tr w:rsidR="00E7054F" w:rsidRPr="006D48CB" w:rsidTr="009C2C26">
        <w:trPr>
          <w:trHeight w:val="278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4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ragmentation index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4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.50 (13.01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4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.48 (6.23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4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.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4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4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96</w:t>
            </w:r>
          </w:p>
        </w:tc>
      </w:tr>
      <w:tr w:rsidR="00E7054F" w:rsidRPr="006D48CB" w:rsidTr="009C2C26">
        <w:trPr>
          <w:trHeight w:val="278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4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ight-to-night variability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4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82 (4.90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4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42 (2.36)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4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.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4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9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4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80</w:t>
            </w:r>
          </w:p>
        </w:tc>
      </w:tr>
      <w:tr w:rsidR="00E7054F" w:rsidRPr="006D48CB" w:rsidTr="009C2C26">
        <w:trPr>
          <w:trHeight w:val="278"/>
        </w:trPr>
        <w:tc>
          <w:tcPr>
            <w:tcW w:w="31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4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edtime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4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:50 (01:00)</w:t>
            </w:r>
          </w:p>
        </w:tc>
        <w:tc>
          <w:tcPr>
            <w:tcW w:w="4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4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:30 (00:32)</w:t>
            </w:r>
          </w:p>
        </w:tc>
        <w:tc>
          <w:tcPr>
            <w:tcW w:w="4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4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.0</w:t>
            </w:r>
          </w:p>
        </w:tc>
        <w:tc>
          <w:tcPr>
            <w:tcW w:w="9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4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4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77</w:t>
            </w:r>
          </w:p>
        </w:tc>
      </w:tr>
      <w:tr w:rsidR="00E7054F" w:rsidRPr="006D48CB" w:rsidTr="009C2C26">
        <w:trPr>
          <w:trHeight w:val="295"/>
        </w:trPr>
        <w:tc>
          <w:tcPr>
            <w:tcW w:w="31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4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dpoint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4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:41 (0:35)</w:t>
            </w:r>
          </w:p>
        </w:tc>
        <w:tc>
          <w:tcPr>
            <w:tcW w:w="4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D48CB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4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:17 (0:33)</w:t>
            </w:r>
          </w:p>
        </w:tc>
        <w:tc>
          <w:tcPr>
            <w:tcW w:w="4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6D48CB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4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4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2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054F" w:rsidRPr="006D48CB" w:rsidRDefault="00E7054F" w:rsidP="009C2C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D48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03</w:t>
            </w:r>
          </w:p>
        </w:tc>
      </w:tr>
    </w:tbl>
    <w:p w:rsidR="00E7054F" w:rsidRPr="00C60223" w:rsidRDefault="00E7054F" w:rsidP="00E7054F">
      <w:pPr>
        <w:pStyle w:val="SMHeading"/>
        <w:ind w:right="3752"/>
        <w:jc w:val="both"/>
        <w:rPr>
          <w:b w:val="0"/>
          <w:sz w:val="20"/>
          <w:szCs w:val="20"/>
        </w:rPr>
      </w:pPr>
      <w:r w:rsidRPr="006D48CB">
        <w:rPr>
          <w:b w:val="0"/>
          <w:sz w:val="20"/>
          <w:szCs w:val="20"/>
        </w:rPr>
        <w:t xml:space="preserve">M = mean; SD = standard deviation; ES = effect size; HPC = hippocampal-damaged patients; CTL = control participants; PSQI = Pittsburgh Sleep Quality Index; ESS = Epworth Sleepiness Scale; MEQ = </w:t>
      </w:r>
      <w:proofErr w:type="spellStart"/>
      <w:r w:rsidRPr="006D48CB">
        <w:rPr>
          <w:b w:val="0"/>
          <w:sz w:val="20"/>
          <w:szCs w:val="20"/>
        </w:rPr>
        <w:t>Morningness-Eveningness</w:t>
      </w:r>
      <w:proofErr w:type="spellEnd"/>
      <w:r w:rsidRPr="006D48CB">
        <w:rPr>
          <w:b w:val="0"/>
          <w:sz w:val="20"/>
          <w:szCs w:val="20"/>
        </w:rPr>
        <w:t xml:space="preserve"> Questionnaire. P-values relate to between-group non-parametric Mann-Whitney U tests.</w:t>
      </w:r>
      <w:r>
        <w:rPr>
          <w:b w:val="0"/>
          <w:sz w:val="20"/>
          <w:szCs w:val="20"/>
        </w:rPr>
        <w:t xml:space="preserve"> </w:t>
      </w:r>
      <w:r w:rsidRPr="006D48CB">
        <w:rPr>
          <w:b w:val="0"/>
          <w:sz w:val="20"/>
          <w:szCs w:val="20"/>
        </w:rPr>
        <w:t xml:space="preserve"> </w:t>
      </w:r>
    </w:p>
    <w:p w:rsidR="007471C2" w:rsidRDefault="007471C2"/>
    <w:sectPr w:rsidR="007471C2" w:rsidSect="00E7054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054F"/>
    <w:rsid w:val="00641DC7"/>
    <w:rsid w:val="007471C2"/>
    <w:rsid w:val="00822A13"/>
    <w:rsid w:val="00D34744"/>
    <w:rsid w:val="00E7054F"/>
    <w:rsid w:val="00EA0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3226D3"/>
  <w15:chartTrackingRefBased/>
  <w15:docId w15:val="{801A3FF7-6FD6-4B00-8D98-DD398B61E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054F"/>
  </w:style>
  <w:style w:type="paragraph" w:styleId="Heading1">
    <w:name w:val="heading 1"/>
    <w:basedOn w:val="Normal"/>
    <w:next w:val="Normal"/>
    <w:link w:val="Heading1Char"/>
    <w:uiPriority w:val="9"/>
    <w:qFormat/>
    <w:rsid w:val="00E7054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E7054F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E7054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9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</dc:creator>
  <cp:keywords/>
  <dc:description/>
  <cp:lastModifiedBy>Eleanor Maguire</cp:lastModifiedBy>
  <cp:revision>3</cp:revision>
  <dcterms:created xsi:type="dcterms:W3CDTF">2020-02-25T10:49:00Z</dcterms:created>
  <dcterms:modified xsi:type="dcterms:W3CDTF">2020-04-22T15:59:00Z</dcterms:modified>
</cp:coreProperties>
</file>